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29AB3" w14:textId="5F087C39" w:rsidR="00AC3764" w:rsidRPr="00FA2E31" w:rsidRDefault="002B36C1">
      <w:pPr>
        <w:rPr>
          <w:rFonts w:ascii="Segoe UI" w:hAnsi="Segoe UI" w:cs="Segoe UI"/>
          <w:b/>
          <w:bCs/>
          <w:sz w:val="20"/>
          <w:szCs w:val="20"/>
        </w:rPr>
      </w:pPr>
      <w:r w:rsidRPr="00FA2E31">
        <w:rPr>
          <w:rFonts w:ascii="Segoe UI" w:hAnsi="Segoe UI" w:cs="Segoe UI"/>
          <w:b/>
          <w:bCs/>
          <w:sz w:val="20"/>
          <w:szCs w:val="20"/>
        </w:rPr>
        <w:t>Country distribution – High</w:t>
      </w:r>
      <w:r w:rsidR="00FA2E31" w:rsidRPr="00FA2E31">
        <w:rPr>
          <w:rFonts w:ascii="Segoe UI" w:hAnsi="Segoe UI" w:cs="Segoe UI"/>
          <w:b/>
          <w:bCs/>
          <w:sz w:val="20"/>
          <w:szCs w:val="20"/>
        </w:rPr>
        <w:t>-</w:t>
      </w:r>
      <w:r w:rsidRPr="00FA2E31">
        <w:rPr>
          <w:rFonts w:ascii="Segoe UI" w:hAnsi="Segoe UI" w:cs="Segoe UI"/>
          <w:b/>
          <w:bCs/>
          <w:sz w:val="20"/>
          <w:szCs w:val="20"/>
        </w:rPr>
        <w:t>income countries</w:t>
      </w:r>
    </w:p>
    <w:tbl>
      <w:tblPr>
        <w:tblpPr w:leftFromText="187" w:rightFromText="187" w:vertAnchor="page" w:horzAnchor="margin" w:tblpY="1873"/>
        <w:tblW w:w="3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350"/>
      </w:tblGrid>
      <w:tr w:rsidR="002B36C1" w:rsidRPr="00287DA9" w14:paraId="0CFD549B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</w:tcPr>
          <w:p w14:paraId="7666C327" w14:textId="539F5931" w:rsidR="002B36C1" w:rsidRPr="00287DA9" w:rsidRDefault="00287DA9" w:rsidP="002B36C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F59A434" w14:textId="55357829" w:rsidR="002B36C1" w:rsidRPr="00287DA9" w:rsidRDefault="00287DA9" w:rsidP="002B36C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n(%)</w:t>
            </w:r>
          </w:p>
        </w:tc>
      </w:tr>
      <w:tr w:rsidR="00287DA9" w:rsidRPr="00287DA9" w14:paraId="3E3DEA65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</w:tcPr>
          <w:p w14:paraId="01DB9BD1" w14:textId="312DCAEB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0F55154" w14:textId="44CE6E31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3 (1.9)</w:t>
            </w:r>
          </w:p>
        </w:tc>
      </w:tr>
      <w:tr w:rsidR="00287DA9" w:rsidRPr="00287DA9" w14:paraId="3C76FAC2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DA37F7E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5F0607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6 (0.88)</w:t>
            </w:r>
          </w:p>
        </w:tc>
      </w:tr>
      <w:tr w:rsidR="00287DA9" w:rsidRPr="00287DA9" w14:paraId="09400C2C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7EB181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Barbado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6C7137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15)</w:t>
            </w:r>
          </w:p>
        </w:tc>
      </w:tr>
      <w:tr w:rsidR="00287DA9" w:rsidRPr="00287DA9" w14:paraId="1534F0FF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91FA882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9069BA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43 (6.28)</w:t>
            </w:r>
          </w:p>
        </w:tc>
      </w:tr>
      <w:tr w:rsidR="00287DA9" w:rsidRPr="00287DA9" w14:paraId="7C704DEF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B0E13BF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184733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9 (4.23)</w:t>
            </w:r>
          </w:p>
        </w:tc>
      </w:tr>
      <w:tr w:rsidR="00287DA9" w:rsidRPr="00287DA9" w14:paraId="275C16C1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B6AC4EE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11C915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4 (2.04)</w:t>
            </w:r>
          </w:p>
        </w:tc>
      </w:tr>
      <w:tr w:rsidR="00287DA9" w:rsidRPr="00287DA9" w14:paraId="721B836B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E1A1B7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Cypr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059469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29)</w:t>
            </w:r>
          </w:p>
        </w:tc>
      </w:tr>
      <w:tr w:rsidR="00287DA9" w:rsidRPr="00287DA9" w14:paraId="0992FD87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8D82B4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DBFD58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3 (0.44)</w:t>
            </w:r>
          </w:p>
        </w:tc>
      </w:tr>
      <w:tr w:rsidR="00287DA9" w:rsidRPr="00287DA9" w14:paraId="7FFB7EA3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14CE60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3E2AC5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15)</w:t>
            </w:r>
          </w:p>
        </w:tc>
      </w:tr>
      <w:tr w:rsidR="00287DA9" w:rsidRPr="00287DA9" w14:paraId="5A9D045D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E362075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88226A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1 (3.07)</w:t>
            </w:r>
          </w:p>
        </w:tc>
      </w:tr>
      <w:tr w:rsidR="00287DA9" w:rsidRPr="00287DA9" w14:paraId="548402AC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4BD450B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0E87FE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6 (3.8)</w:t>
            </w:r>
          </w:p>
        </w:tc>
      </w:tr>
      <w:tr w:rsidR="00287DA9" w:rsidRPr="00287DA9" w14:paraId="4C1B61DE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6773CC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D247DB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15)</w:t>
            </w:r>
          </w:p>
        </w:tc>
      </w:tr>
      <w:tr w:rsidR="00287DA9" w:rsidRPr="00287DA9" w14:paraId="1D9A6409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865C29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8A7AEB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4 (0.58)</w:t>
            </w:r>
          </w:p>
        </w:tc>
      </w:tr>
      <w:tr w:rsidR="00287DA9" w:rsidRPr="00287DA9" w14:paraId="797CCDE2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6FC7EDE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9BDD11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4 (0.58)</w:t>
            </w:r>
          </w:p>
        </w:tc>
      </w:tr>
      <w:tr w:rsidR="00287DA9" w:rsidRPr="00287DA9" w14:paraId="5D7A99F5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F348D8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3E561E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15)</w:t>
            </w:r>
          </w:p>
        </w:tc>
      </w:tr>
      <w:tr w:rsidR="00287DA9" w:rsidRPr="00287DA9" w14:paraId="16EE4E03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713CC5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353991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50 (21.9)</w:t>
            </w:r>
          </w:p>
        </w:tc>
      </w:tr>
      <w:tr w:rsidR="00287DA9" w:rsidRPr="00287DA9" w14:paraId="7FF29757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F3396DD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2F8AF5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60 (8.76)</w:t>
            </w:r>
          </w:p>
        </w:tc>
      </w:tr>
      <w:tr w:rsidR="00287DA9" w:rsidRPr="00287DA9" w14:paraId="3F475F46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8A4E99B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Lithuan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A2A2AC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15)</w:t>
            </w:r>
          </w:p>
        </w:tc>
      </w:tr>
      <w:tr w:rsidR="00287DA9" w:rsidRPr="00287DA9" w14:paraId="79EF5E05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1EE283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Luxembour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E48C84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15)</w:t>
            </w:r>
          </w:p>
        </w:tc>
      </w:tr>
      <w:tr w:rsidR="00287DA9" w:rsidRPr="00287DA9" w14:paraId="0E133269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EF6DD40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92CEC6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15)</w:t>
            </w:r>
          </w:p>
        </w:tc>
      </w:tr>
      <w:tr w:rsidR="00287DA9" w:rsidRPr="00287DA9" w14:paraId="7F11FE84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81ADA1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EEB7E8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5 (0.73)</w:t>
            </w:r>
          </w:p>
        </w:tc>
      </w:tr>
      <w:tr w:rsidR="00287DA9" w:rsidRPr="00287DA9" w14:paraId="0AE4992C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5E19D7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12521A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5 (0.73)</w:t>
            </w:r>
          </w:p>
        </w:tc>
      </w:tr>
      <w:tr w:rsidR="00287DA9" w:rsidRPr="00287DA9" w14:paraId="66425D16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ED4EBC5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65ED03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15)</w:t>
            </w:r>
          </w:p>
        </w:tc>
      </w:tr>
      <w:tr w:rsidR="00287DA9" w:rsidRPr="00287DA9" w14:paraId="5B183152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AF9FC65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547BA6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3 (0.44)</w:t>
            </w:r>
          </w:p>
        </w:tc>
      </w:tr>
      <w:tr w:rsidR="00287DA9" w:rsidRPr="00287DA9" w14:paraId="7FA8428E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A290277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Singapo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505A63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29)</w:t>
            </w:r>
          </w:p>
        </w:tc>
      </w:tr>
      <w:tr w:rsidR="00287DA9" w:rsidRPr="00287DA9" w14:paraId="465E5004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50E436F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3DF149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29)</w:t>
            </w:r>
          </w:p>
        </w:tc>
      </w:tr>
      <w:tr w:rsidR="00287DA9" w:rsidRPr="00287DA9" w14:paraId="77E21C86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B3082C5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1586D2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3 (1.9)</w:t>
            </w:r>
          </w:p>
        </w:tc>
      </w:tr>
      <w:tr w:rsidR="00287DA9" w:rsidRPr="00287DA9" w14:paraId="236E74BF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6D32CC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428829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6 (2.34)</w:t>
            </w:r>
          </w:p>
        </w:tc>
      </w:tr>
      <w:tr w:rsidR="00287DA9" w:rsidRPr="00287DA9" w14:paraId="2D4AB331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F8193C8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0F5C0A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0 (2.92)</w:t>
            </w:r>
          </w:p>
        </w:tc>
      </w:tr>
      <w:tr w:rsidR="00287DA9" w:rsidRPr="00287DA9" w14:paraId="6CE82D7C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C92430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Trinidad and Tobag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7E008F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29)</w:t>
            </w:r>
          </w:p>
        </w:tc>
      </w:tr>
      <w:tr w:rsidR="00287DA9" w:rsidRPr="00287DA9" w14:paraId="0CAB5B40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225EF73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5FDCEE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38 (5.55)</w:t>
            </w:r>
          </w:p>
        </w:tc>
      </w:tr>
      <w:tr w:rsidR="00287DA9" w:rsidRPr="00287DA9" w14:paraId="11F58C21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D84FFD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81570F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45 (6.57)</w:t>
            </w:r>
          </w:p>
        </w:tc>
      </w:tr>
      <w:tr w:rsidR="00287DA9" w:rsidRPr="00287DA9" w14:paraId="4E09A45D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0D91E0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Urugua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A20794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51 (22.04)</w:t>
            </w:r>
          </w:p>
        </w:tc>
      </w:tr>
      <w:tr w:rsidR="00287DA9" w:rsidRPr="00287DA9" w14:paraId="7E4D70AE" w14:textId="77777777" w:rsidTr="00287DA9">
        <w:trPr>
          <w:trHeight w:val="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F35754" w14:textId="77777777" w:rsidR="00287DA9" w:rsidRPr="00287DA9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6A1FA9" w14:textId="77777777" w:rsidR="00287DA9" w:rsidRPr="00287DA9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685 (100)</w:t>
            </w:r>
          </w:p>
        </w:tc>
      </w:tr>
    </w:tbl>
    <w:p w14:paraId="49A69B04" w14:textId="1795C7B1" w:rsidR="002B36C1" w:rsidRPr="002B36C1" w:rsidRDefault="002B36C1">
      <w:pPr>
        <w:rPr>
          <w:rFonts w:ascii="Segoe UI" w:hAnsi="Segoe UI" w:cs="Segoe UI"/>
          <w:b/>
          <w:bCs/>
        </w:rPr>
      </w:pPr>
      <w:r w:rsidRPr="002B36C1">
        <w:rPr>
          <w:rFonts w:ascii="Segoe UI" w:hAnsi="Segoe UI" w:cs="Segoe UI"/>
          <w:b/>
          <w:bCs/>
        </w:rPr>
        <w:br w:type="page"/>
      </w:r>
    </w:p>
    <w:p w14:paraId="681A7F9B" w14:textId="0653013F" w:rsidR="002B36C1" w:rsidRPr="002B36C1" w:rsidRDefault="002B36C1" w:rsidP="002B36C1">
      <w:pPr>
        <w:spacing w:after="0"/>
        <w:rPr>
          <w:rFonts w:ascii="Segoe UI" w:hAnsi="Segoe UI" w:cs="Segoe UI"/>
          <w:b/>
          <w:bCs/>
          <w:sz w:val="20"/>
          <w:szCs w:val="20"/>
        </w:rPr>
      </w:pPr>
      <w:r w:rsidRPr="002B36C1">
        <w:rPr>
          <w:rFonts w:ascii="Segoe UI" w:hAnsi="Segoe UI" w:cs="Segoe UI"/>
          <w:b/>
          <w:bCs/>
          <w:sz w:val="20"/>
          <w:szCs w:val="20"/>
        </w:rPr>
        <w:lastRenderedPageBreak/>
        <w:t>Country distribution – Middle</w:t>
      </w:r>
      <w:r w:rsidR="00FA2E31">
        <w:rPr>
          <w:rFonts w:ascii="Segoe UI" w:hAnsi="Segoe UI" w:cs="Segoe UI"/>
          <w:b/>
          <w:bCs/>
          <w:sz w:val="20"/>
          <w:szCs w:val="20"/>
        </w:rPr>
        <w:t>-</w:t>
      </w:r>
      <w:r w:rsidRPr="002B36C1">
        <w:rPr>
          <w:rFonts w:ascii="Segoe UI" w:hAnsi="Segoe UI" w:cs="Segoe UI"/>
          <w:b/>
          <w:bCs/>
          <w:sz w:val="20"/>
          <w:szCs w:val="20"/>
        </w:rPr>
        <w:t>income countries</w:t>
      </w:r>
    </w:p>
    <w:tbl>
      <w:tblPr>
        <w:tblW w:w="3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255"/>
      </w:tblGrid>
      <w:tr w:rsidR="002B36C1" w:rsidRPr="002B36C1" w14:paraId="2E53A074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</w:tcPr>
          <w:p w14:paraId="2E5D5F49" w14:textId="4266FC0C" w:rsidR="002B36C1" w:rsidRPr="00287DA9" w:rsidRDefault="00287DA9" w:rsidP="002B36C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4F1D33A8" w14:textId="3D338084" w:rsidR="002B36C1" w:rsidRPr="00287DA9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287DA9" w:rsidRPr="002B36C1" w14:paraId="1525806C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</w:tcPr>
          <w:p w14:paraId="302AE33F" w14:textId="48AA2399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85CA4A7" w14:textId="42247ECC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6 (7.77)</w:t>
            </w:r>
          </w:p>
        </w:tc>
      </w:tr>
      <w:tr w:rsidR="00287DA9" w:rsidRPr="002B36C1" w14:paraId="195FEB3F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93F559C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DC428D8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1 (5.34)</w:t>
            </w:r>
          </w:p>
        </w:tc>
      </w:tr>
      <w:tr w:rsidR="00287DA9" w:rsidRPr="002B36C1" w14:paraId="3A363954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FD07E45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Beni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C88E140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4CEA1877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D4226A1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Bhuta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D0C387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2138A372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BB961F9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Bolivi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1F07802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97)</w:t>
            </w:r>
          </w:p>
        </w:tc>
      </w:tr>
      <w:tr w:rsidR="00287DA9" w:rsidRPr="002B36C1" w14:paraId="04C3D309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E3012B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3B07D4D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4 (1.94)</w:t>
            </w:r>
          </w:p>
        </w:tc>
      </w:tr>
      <w:tr w:rsidR="00287DA9" w:rsidRPr="002B36C1" w14:paraId="0730BC7F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83AE80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Bulgari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1CA411D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49255574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3BC0822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F9102CE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1FD471E7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4C1AF5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AB2FE59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4 (1.94)</w:t>
            </w:r>
          </w:p>
        </w:tc>
      </w:tr>
      <w:tr w:rsidR="00287DA9" w:rsidRPr="002B36C1" w14:paraId="2BEC0EE7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4226F07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Colombi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0A3DA8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74D389BC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A048897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Ecuador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AF8C613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63FC8101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257F265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El Salvador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2FB0BB2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61D8D2F4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EDFF4B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Georgi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D67CAB9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6B1CD893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21B9E0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6E49B0B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5 (2.43)</w:t>
            </w:r>
          </w:p>
        </w:tc>
      </w:tr>
      <w:tr w:rsidR="00287DA9" w:rsidRPr="002B36C1" w14:paraId="1E773024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CAD689A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Guatemal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392B6AF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97)</w:t>
            </w:r>
          </w:p>
        </w:tc>
      </w:tr>
      <w:tr w:rsidR="00287DA9" w:rsidRPr="002B36C1" w14:paraId="0768AF3A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D7EA360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Guyan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E4E92F5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754E38F8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16FEF7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Honduras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B401ABA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97)</w:t>
            </w:r>
          </w:p>
        </w:tc>
      </w:tr>
      <w:tr w:rsidR="00287DA9" w:rsidRPr="002B36C1" w14:paraId="3B20B139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4EC7568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E61059B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44 (21.36)</w:t>
            </w:r>
          </w:p>
        </w:tc>
      </w:tr>
      <w:tr w:rsidR="00287DA9" w:rsidRPr="002B36C1" w14:paraId="699448D3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3BAE19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92DF7B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97)</w:t>
            </w:r>
          </w:p>
        </w:tc>
      </w:tr>
      <w:tr w:rsidR="00287DA9" w:rsidRPr="002B36C1" w14:paraId="51CA1DFE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8BAAA01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Iraq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C18E306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4 (1.94)</w:t>
            </w:r>
          </w:p>
        </w:tc>
      </w:tr>
      <w:tr w:rsidR="00287DA9" w:rsidRPr="002B36C1" w14:paraId="31AA92FA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ED77AF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Jorda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E154952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71CCC424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D53F88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AF345E2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3 (6.31)</w:t>
            </w:r>
          </w:p>
        </w:tc>
      </w:tr>
      <w:tr w:rsidR="00287DA9" w:rsidRPr="002B36C1" w14:paraId="23BE2313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78D9F80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Laos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F2CC63E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41E9F06A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544EC4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Lebano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D5E9E41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97)</w:t>
            </w:r>
          </w:p>
        </w:tc>
      </w:tr>
      <w:tr w:rsidR="00287DA9" w:rsidRPr="002B36C1" w14:paraId="067F4B97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6B8F351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05B37FA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97)</w:t>
            </w:r>
          </w:p>
        </w:tc>
      </w:tr>
      <w:tr w:rsidR="00287DA9" w:rsidRPr="002B36C1" w14:paraId="2EC46DB3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838432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Moldov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734FAD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97)</w:t>
            </w:r>
          </w:p>
        </w:tc>
      </w:tr>
      <w:tr w:rsidR="00287DA9" w:rsidRPr="002B36C1" w14:paraId="3B72FB98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0B13B4D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Morocco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A3CD98E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6 (2.91)</w:t>
            </w:r>
          </w:p>
        </w:tc>
      </w:tr>
      <w:tr w:rsidR="00287DA9" w:rsidRPr="002B36C1" w14:paraId="6B59D1B8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2ADC59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Namibi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8540BEA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717E739F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FCF6525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2682C77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56002512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B2682EB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F7927FF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7 (8.25)</w:t>
            </w:r>
          </w:p>
        </w:tc>
      </w:tr>
      <w:tr w:rsidR="00287DA9" w:rsidRPr="002B36C1" w14:paraId="1612085C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E9B0FA9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Pakista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B4A45A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0D97F2DF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CD7680B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Panam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EBF57CB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9 (4.37)</w:t>
            </w:r>
          </w:p>
        </w:tc>
      </w:tr>
      <w:tr w:rsidR="00287DA9" w:rsidRPr="002B36C1" w14:paraId="783EA9E4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94D0CB0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Papua New Guine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BEC6DD7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343D3F7D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7089966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Paraguay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FF1A46A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416DD7B7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CB9751B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Peru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1CE465A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14184E30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DF96C56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4BDE573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9 (4.37)</w:t>
            </w:r>
          </w:p>
        </w:tc>
      </w:tr>
      <w:tr w:rsidR="00287DA9" w:rsidRPr="002B36C1" w14:paraId="1B27B12B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37C4003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Senegal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0B06BE3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02D81D48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C47FF5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6DC2D3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3 (1.46)</w:t>
            </w:r>
          </w:p>
        </w:tc>
      </w:tr>
      <w:tr w:rsidR="00287DA9" w:rsidRPr="002B36C1" w14:paraId="177536A1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E7F3C0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Suriname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87EE71D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57FF62CE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BD71F8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CC9E267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8 (8.74)</w:t>
            </w:r>
          </w:p>
        </w:tc>
      </w:tr>
      <w:tr w:rsidR="00287DA9" w:rsidRPr="002B36C1" w14:paraId="6751DABF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B7E6D6C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38BA5A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0E8328F8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A41B93D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Uzbekista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66C298F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5404F134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8C779A6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792C10C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0.49)</w:t>
            </w:r>
          </w:p>
        </w:tc>
      </w:tr>
      <w:tr w:rsidR="00287DA9" w:rsidRPr="002B36C1" w14:paraId="511CA9FC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A63DDE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Zambia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0A04FA7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5 (2.43)</w:t>
            </w:r>
          </w:p>
        </w:tc>
      </w:tr>
      <w:tr w:rsidR="00287DA9" w:rsidRPr="002B36C1" w14:paraId="36D413DC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B20D2D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Zimbabwe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0B04F03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0.97)</w:t>
            </w:r>
          </w:p>
        </w:tc>
      </w:tr>
      <w:tr w:rsidR="00287DA9" w:rsidRPr="002B36C1" w14:paraId="7CFEEB13" w14:textId="77777777" w:rsidTr="00287DA9">
        <w:trPr>
          <w:trHeight w:val="29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10ABCD0" w14:textId="77777777" w:rsidR="00287DA9" w:rsidRPr="002B36C1" w:rsidRDefault="00287DA9" w:rsidP="00287DA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3FA1B88" w14:textId="77777777" w:rsidR="00287DA9" w:rsidRPr="002B36C1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206 (100)</w:t>
            </w:r>
          </w:p>
        </w:tc>
      </w:tr>
    </w:tbl>
    <w:p w14:paraId="5E81A54E" w14:textId="4E061BDF" w:rsidR="002B36C1" w:rsidRPr="002B36C1" w:rsidRDefault="002B36C1">
      <w:pPr>
        <w:rPr>
          <w:rFonts w:ascii="Segoe UI" w:hAnsi="Segoe UI" w:cs="Segoe UI"/>
          <w:b/>
          <w:bCs/>
          <w:sz w:val="20"/>
          <w:szCs w:val="20"/>
        </w:rPr>
      </w:pPr>
      <w:r w:rsidRPr="002B36C1">
        <w:rPr>
          <w:rFonts w:ascii="Segoe UI" w:hAnsi="Segoe UI" w:cs="Segoe UI"/>
          <w:b/>
          <w:bCs/>
          <w:sz w:val="20"/>
          <w:szCs w:val="20"/>
        </w:rPr>
        <w:lastRenderedPageBreak/>
        <w:t>Country distribution – Lo</w:t>
      </w:r>
      <w:r w:rsidR="00FA2E31">
        <w:rPr>
          <w:rFonts w:ascii="Segoe UI" w:hAnsi="Segoe UI" w:cs="Segoe UI"/>
          <w:b/>
          <w:bCs/>
          <w:sz w:val="20"/>
          <w:szCs w:val="20"/>
        </w:rPr>
        <w:t>w-</w:t>
      </w:r>
      <w:r w:rsidRPr="002B36C1">
        <w:rPr>
          <w:rFonts w:ascii="Segoe UI" w:hAnsi="Segoe UI" w:cs="Segoe UI"/>
          <w:b/>
          <w:bCs/>
          <w:sz w:val="20"/>
          <w:szCs w:val="20"/>
        </w:rPr>
        <w:t>income countries</w:t>
      </w:r>
    </w:p>
    <w:tbl>
      <w:tblPr>
        <w:tblW w:w="3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1485"/>
      </w:tblGrid>
      <w:tr w:rsidR="00287DA9" w:rsidRPr="002B36C1" w14:paraId="1FF41238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</w:tcPr>
          <w:p w14:paraId="1AEE9C47" w14:textId="3EC2D770" w:rsidR="00287DA9" w:rsidRPr="00287DA9" w:rsidRDefault="00287DA9" w:rsidP="002B36C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4EEE1DA5" w14:textId="6DFA1353" w:rsidR="00287DA9" w:rsidRPr="00287DA9" w:rsidRDefault="00287DA9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7DA9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2B36C1" w:rsidRPr="002B36C1" w14:paraId="700B38EF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63B2F397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Afghanistan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337D5A0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4)</w:t>
            </w:r>
          </w:p>
        </w:tc>
      </w:tr>
      <w:tr w:rsidR="002B36C1" w:rsidRPr="002B36C1" w14:paraId="322AB71E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7994128B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0986A16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4 (8)</w:t>
            </w:r>
          </w:p>
        </w:tc>
      </w:tr>
      <w:tr w:rsidR="002B36C1" w:rsidRPr="002B36C1" w14:paraId="157FD421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2BBFCDAB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Guine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841F5CE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 (4)</w:t>
            </w:r>
          </w:p>
        </w:tc>
      </w:tr>
      <w:tr w:rsidR="002B36C1" w:rsidRPr="002B36C1" w14:paraId="3C8C9B8E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63F9A5DE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B5D121B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2)</w:t>
            </w:r>
          </w:p>
        </w:tc>
      </w:tr>
      <w:tr w:rsidR="002B36C1" w:rsidRPr="002B36C1" w14:paraId="04ED1A8F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79387943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6910803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1 (22)</w:t>
            </w:r>
          </w:p>
        </w:tc>
      </w:tr>
      <w:tr w:rsidR="002B36C1" w:rsidRPr="002B36C1" w14:paraId="7F64ECDF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17208DA9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Nig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6E7383A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2)</w:t>
            </w:r>
          </w:p>
        </w:tc>
      </w:tr>
      <w:tr w:rsidR="002B36C1" w:rsidRPr="002B36C1" w14:paraId="4D1F3CFD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5DE0251D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Rwand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AFCBE58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5 (10)</w:t>
            </w:r>
          </w:p>
        </w:tc>
      </w:tr>
      <w:tr w:rsidR="002B36C1" w:rsidRPr="002B36C1" w14:paraId="790D00B0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42739C0A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Sierra Leone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835F536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2)</w:t>
            </w:r>
          </w:p>
        </w:tc>
      </w:tr>
      <w:tr w:rsidR="002B36C1" w:rsidRPr="002B36C1" w14:paraId="15EBE66B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02E06B9C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The Gambi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68CE2F6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2)</w:t>
            </w:r>
          </w:p>
        </w:tc>
      </w:tr>
      <w:tr w:rsidR="002B36C1" w:rsidRPr="002B36C1" w14:paraId="3BFCC958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15F34268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Togo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04757B7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1 (2)</w:t>
            </w:r>
          </w:p>
        </w:tc>
      </w:tr>
      <w:tr w:rsidR="002B36C1" w:rsidRPr="002B36C1" w14:paraId="01577165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6BC501D8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FE4A33E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en-GB"/>
              </w:rPr>
              <w:t>21 (42)</w:t>
            </w:r>
          </w:p>
        </w:tc>
      </w:tr>
      <w:tr w:rsidR="002B36C1" w:rsidRPr="002B36C1" w14:paraId="7DD43D6B" w14:textId="77777777" w:rsidTr="002B36C1">
        <w:trPr>
          <w:trHeight w:val="304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12A5EA83" w14:textId="77777777" w:rsidR="002B36C1" w:rsidRPr="002B36C1" w:rsidRDefault="002B36C1" w:rsidP="002B36C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2226DA0" w14:textId="77777777" w:rsidR="002B36C1" w:rsidRPr="002B36C1" w:rsidRDefault="002B36C1" w:rsidP="00287DA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36C1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en-GB"/>
              </w:rPr>
              <w:t>50 (100)</w:t>
            </w:r>
          </w:p>
        </w:tc>
      </w:tr>
    </w:tbl>
    <w:p w14:paraId="0D7E2B80" w14:textId="77777777" w:rsidR="002B36C1" w:rsidRPr="002B36C1" w:rsidRDefault="002B36C1">
      <w:pPr>
        <w:rPr>
          <w:rFonts w:ascii="Segoe UI" w:hAnsi="Segoe UI" w:cs="Segoe UI"/>
          <w:b/>
          <w:bCs/>
        </w:rPr>
      </w:pPr>
    </w:p>
    <w:p w14:paraId="21D52851" w14:textId="77777777" w:rsidR="002B36C1" w:rsidRPr="002B36C1" w:rsidRDefault="002B36C1">
      <w:pPr>
        <w:rPr>
          <w:rFonts w:ascii="Segoe UI" w:hAnsi="Segoe UI" w:cs="Segoe UI"/>
          <w:b/>
          <w:bCs/>
        </w:rPr>
      </w:pPr>
    </w:p>
    <w:sectPr w:rsidR="002B36C1" w:rsidRPr="002B36C1" w:rsidSect="00287DA9">
      <w:footerReference w:type="default" r:id="rId6"/>
      <w:pgSz w:w="11906" w:h="16838"/>
      <w:pgMar w:top="81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2DC726" w14:textId="77777777" w:rsidR="00F92EED" w:rsidRDefault="00F92EED" w:rsidP="00287DA9">
      <w:pPr>
        <w:spacing w:after="0" w:line="240" w:lineRule="auto"/>
      </w:pPr>
      <w:r>
        <w:separator/>
      </w:r>
    </w:p>
  </w:endnote>
  <w:endnote w:type="continuationSeparator" w:id="0">
    <w:p w14:paraId="66FE62A6" w14:textId="77777777" w:rsidR="00F92EED" w:rsidRDefault="00F92EED" w:rsidP="00287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5982972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3C66F94" w14:textId="3200D9F9" w:rsidR="00287DA9" w:rsidRDefault="00287DA9">
        <w:pPr>
          <w:pStyle w:val="Footer"/>
          <w:pBdr>
            <w:top w:val="single" w:sz="4" w:space="1" w:color="D9D9D9" w:themeColor="background1" w:themeShade="D9"/>
          </w:pBdr>
          <w:jc w:val="right"/>
        </w:pPr>
        <w:r w:rsidRPr="00287DA9">
          <w:rPr>
            <w:rFonts w:ascii="Segoe UI" w:hAnsi="Segoe UI" w:cs="Segoe UI"/>
            <w:sz w:val="20"/>
            <w:szCs w:val="20"/>
          </w:rPr>
          <w:fldChar w:fldCharType="begin"/>
        </w:r>
        <w:r w:rsidRPr="00287DA9">
          <w:rPr>
            <w:rFonts w:ascii="Segoe UI" w:hAnsi="Segoe UI" w:cs="Segoe UI"/>
            <w:sz w:val="20"/>
            <w:szCs w:val="20"/>
          </w:rPr>
          <w:instrText xml:space="preserve"> PAGE   \* MERGEFORMAT </w:instrText>
        </w:r>
        <w:r w:rsidRPr="00287DA9">
          <w:rPr>
            <w:rFonts w:ascii="Segoe UI" w:hAnsi="Segoe UI" w:cs="Segoe UI"/>
            <w:sz w:val="20"/>
            <w:szCs w:val="20"/>
          </w:rPr>
          <w:fldChar w:fldCharType="separate"/>
        </w:r>
        <w:r w:rsidRPr="00287DA9">
          <w:rPr>
            <w:rFonts w:ascii="Segoe UI" w:hAnsi="Segoe UI" w:cs="Segoe UI"/>
            <w:noProof/>
            <w:sz w:val="20"/>
            <w:szCs w:val="20"/>
          </w:rPr>
          <w:t>2</w:t>
        </w:r>
        <w:r w:rsidRPr="00287DA9">
          <w:rPr>
            <w:rFonts w:ascii="Segoe UI" w:hAnsi="Segoe UI" w:cs="Segoe UI"/>
            <w:noProof/>
            <w:sz w:val="20"/>
            <w:szCs w:val="20"/>
          </w:rPr>
          <w:fldChar w:fldCharType="end"/>
        </w:r>
        <w:r w:rsidRPr="00287DA9">
          <w:rPr>
            <w:rFonts w:ascii="Segoe UI" w:hAnsi="Segoe UI" w:cs="Segoe UI"/>
            <w:sz w:val="20"/>
            <w:szCs w:val="20"/>
          </w:rPr>
          <w:t xml:space="preserve"> | </w:t>
        </w:r>
        <w:r w:rsidRPr="00287DA9">
          <w:rPr>
            <w:rFonts w:ascii="Segoe UI" w:hAnsi="Segoe UI" w:cs="Segoe UI"/>
            <w:color w:val="7F7F7F" w:themeColor="background1" w:themeShade="7F"/>
            <w:spacing w:val="60"/>
            <w:sz w:val="20"/>
            <w:szCs w:val="20"/>
          </w:rPr>
          <w:t>Page</w:t>
        </w:r>
      </w:p>
    </w:sdtContent>
  </w:sdt>
  <w:p w14:paraId="1D8A84AB" w14:textId="77777777" w:rsidR="00287DA9" w:rsidRDefault="00287D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8EFF11" w14:textId="77777777" w:rsidR="00F92EED" w:rsidRDefault="00F92EED" w:rsidP="00287DA9">
      <w:pPr>
        <w:spacing w:after="0" w:line="240" w:lineRule="auto"/>
      </w:pPr>
      <w:r>
        <w:separator/>
      </w:r>
    </w:p>
  </w:footnote>
  <w:footnote w:type="continuationSeparator" w:id="0">
    <w:p w14:paraId="28AB1E14" w14:textId="77777777" w:rsidR="00F92EED" w:rsidRDefault="00F92EED" w:rsidP="00287D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FA5"/>
    <w:rsid w:val="00103DAC"/>
    <w:rsid w:val="001E4CB8"/>
    <w:rsid w:val="00287DA9"/>
    <w:rsid w:val="002B36C1"/>
    <w:rsid w:val="002D5465"/>
    <w:rsid w:val="004B6863"/>
    <w:rsid w:val="00544FA5"/>
    <w:rsid w:val="005B7C95"/>
    <w:rsid w:val="00680DFF"/>
    <w:rsid w:val="00930C2C"/>
    <w:rsid w:val="00961824"/>
    <w:rsid w:val="00AA4540"/>
    <w:rsid w:val="00AC3764"/>
    <w:rsid w:val="00CD29B7"/>
    <w:rsid w:val="00DA5330"/>
    <w:rsid w:val="00EE5C6F"/>
    <w:rsid w:val="00F92EED"/>
    <w:rsid w:val="00FA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38F75"/>
  <w15:chartTrackingRefBased/>
  <w15:docId w15:val="{2E6BBA84-F523-4A81-ADE0-72FD706BF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6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8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86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7D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DA9"/>
  </w:style>
  <w:style w:type="paragraph" w:styleId="Footer">
    <w:name w:val="footer"/>
    <w:basedOn w:val="Normal"/>
    <w:link w:val="FooterChar"/>
    <w:uiPriority w:val="99"/>
    <w:unhideWhenUsed/>
    <w:rsid w:val="00287D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1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emaan</dc:creator>
  <cp:keywords/>
  <dc:description/>
  <cp:lastModifiedBy>Aline Semaan</cp:lastModifiedBy>
  <cp:revision>8</cp:revision>
  <dcterms:created xsi:type="dcterms:W3CDTF">2021-08-24T08:40:00Z</dcterms:created>
  <dcterms:modified xsi:type="dcterms:W3CDTF">2021-10-26T12:01:00Z</dcterms:modified>
</cp:coreProperties>
</file>